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0A5AC" w14:textId="3F0BBD91" w:rsidR="005C7E95" w:rsidRPr="00D97BD7" w:rsidRDefault="00007284">
      <w:pPr>
        <w:widowControl/>
        <w:suppressAutoHyphens w:val="0"/>
        <w:spacing w:after="160" w:line="259" w:lineRule="auto"/>
        <w:rPr>
          <w:rFonts w:cs="Times New Roman"/>
          <w:b/>
          <w:sz w:val="20"/>
          <w:lang w:val="en-US"/>
        </w:rPr>
      </w:pPr>
      <w:bookmarkStart w:id="0" w:name="_GoBack"/>
      <w:r w:rsidRPr="00D97BD7">
        <w:rPr>
          <w:rFonts w:cs="Times New Roman"/>
          <w:b/>
          <w:sz w:val="20"/>
          <w:lang w:val="en-US"/>
        </w:rPr>
        <w:t xml:space="preserve">Figure </w:t>
      </w:r>
      <w:r w:rsidR="00824E76">
        <w:rPr>
          <w:rFonts w:cs="Times New Roman"/>
          <w:b/>
          <w:sz w:val="20"/>
          <w:lang w:val="en-US"/>
        </w:rPr>
        <w:t>S</w:t>
      </w:r>
      <w:r w:rsidRPr="00D97BD7">
        <w:rPr>
          <w:rFonts w:cs="Times New Roman"/>
          <w:b/>
          <w:sz w:val="20"/>
          <w:lang w:val="en-US"/>
        </w:rPr>
        <w:t>1</w:t>
      </w:r>
      <w:r w:rsidR="005C7E95" w:rsidRPr="00D97BD7">
        <w:rPr>
          <w:rFonts w:cs="Times New Roman"/>
          <w:b/>
          <w:sz w:val="20"/>
          <w:lang w:val="en-US"/>
        </w:rPr>
        <w:t xml:space="preserve">. Flow chart of COV-RECUP population according </w:t>
      </w:r>
      <w:r w:rsidR="00736A33" w:rsidRPr="00D97BD7">
        <w:rPr>
          <w:rFonts w:cs="Times New Roman"/>
          <w:b/>
          <w:sz w:val="20"/>
          <w:lang w:val="en-US"/>
        </w:rPr>
        <w:t xml:space="preserve">to </w:t>
      </w:r>
      <w:r w:rsidR="005C7E95" w:rsidRPr="00D97BD7">
        <w:rPr>
          <w:rFonts w:cs="Times New Roman"/>
          <w:b/>
          <w:sz w:val="20"/>
          <w:lang w:val="en-US"/>
        </w:rPr>
        <w:t>DLCO</w:t>
      </w:r>
      <w:r w:rsidR="00736A33" w:rsidRPr="00D97BD7">
        <w:rPr>
          <w:rFonts w:cs="Times New Roman"/>
          <w:b/>
          <w:sz w:val="20"/>
          <w:lang w:val="en-US"/>
        </w:rPr>
        <w:t xml:space="preserve"> status</w:t>
      </w:r>
      <w:bookmarkEnd w:id="0"/>
    </w:p>
    <w:p w14:paraId="2670A39C" w14:textId="5B462CE4" w:rsidR="005C7E95" w:rsidRPr="00D97BD7" w:rsidRDefault="00D97BD7" w:rsidP="005C7E95">
      <w:pPr>
        <w:widowControl/>
        <w:suppressAutoHyphens w:val="0"/>
        <w:spacing w:after="160" w:line="259" w:lineRule="auto"/>
        <w:jc w:val="center"/>
        <w:rPr>
          <w:rFonts w:cs="Times New Roman"/>
          <w:sz w:val="22"/>
          <w:lang w:val="en-US"/>
        </w:rPr>
      </w:pPr>
      <w:r>
        <w:rPr>
          <w:rFonts w:cs="Times New Roman"/>
          <w:strike/>
          <w:noProof/>
          <w:sz w:val="22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CA4CD2" wp14:editId="070D0310">
                <wp:simplePos x="0" y="0"/>
                <wp:positionH relativeFrom="margin">
                  <wp:posOffset>114300</wp:posOffset>
                </wp:positionH>
                <wp:positionV relativeFrom="paragraph">
                  <wp:posOffset>11430</wp:posOffset>
                </wp:positionV>
                <wp:extent cx="6419215" cy="4192905"/>
                <wp:effectExtent l="0" t="0" r="19685" b="1714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9215" cy="4192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BA7219F" id="Rectangle 1" o:spid="_x0000_s1026" style="position:absolute;margin-left:9pt;margin-top:.9pt;width:505.45pt;height:330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" filled="f" strokecolor="black [3213]" strokeweight="1pt">
                <w10:wrap anchorx="margin"/>
              </v:rect>
            </w:pict>
          </mc:Fallback>
        </mc:AlternateContent>
      </w:r>
      <w:r w:rsidR="00736A33" w:rsidRPr="00D97BD7">
        <w:rPr>
          <w:rFonts w:cs="Times New Roman"/>
          <w:strike/>
          <w:noProof/>
          <w:sz w:val="22"/>
          <w:lang w:val="en-IN" w:eastAsia="en-IN" w:bidi="ar-SA"/>
        </w:rPr>
        <w:drawing>
          <wp:inline distT="0" distB="0" distL="0" distR="0" wp14:anchorId="0BF2D341" wp14:editId="7DCFA651">
            <wp:extent cx="6410097" cy="4184003"/>
            <wp:effectExtent l="19050" t="19050" r="10160" b="266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126" cy="419120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 w14:paraId="4A414F58" w14:textId="7C410ACD" w:rsidR="005C7E95" w:rsidRPr="00D97BD7" w:rsidRDefault="00E11028" w:rsidP="005C7E95">
      <w:pPr>
        <w:widowControl/>
        <w:suppressAutoHyphens w:val="0"/>
        <w:spacing w:after="160" w:line="259" w:lineRule="auto"/>
        <w:rPr>
          <w:rFonts w:cs="Times New Roman"/>
          <w:sz w:val="22"/>
          <w:lang w:val="en-US"/>
        </w:rPr>
      </w:pPr>
      <w:r w:rsidRPr="00D97BD7">
        <w:rPr>
          <w:rFonts w:cs="Times New Roman"/>
          <w:sz w:val="20"/>
          <w:lang w:val="en-US"/>
        </w:rPr>
        <w:t xml:space="preserve">Flow chart of COV-RECUP population according </w:t>
      </w:r>
      <w:r w:rsidR="00736A33" w:rsidRPr="00D97BD7">
        <w:rPr>
          <w:rFonts w:cs="Times New Roman"/>
          <w:sz w:val="20"/>
          <w:lang w:val="en-US"/>
        </w:rPr>
        <w:t xml:space="preserve">to </w:t>
      </w:r>
      <w:r w:rsidRPr="00D97BD7">
        <w:rPr>
          <w:rFonts w:cs="Times New Roman"/>
          <w:sz w:val="20"/>
          <w:lang w:val="en-US"/>
        </w:rPr>
        <w:t>DLCO</w:t>
      </w:r>
      <w:r w:rsidR="00736A33" w:rsidRPr="00D97BD7">
        <w:rPr>
          <w:rFonts w:cs="Times New Roman"/>
          <w:sz w:val="20"/>
          <w:lang w:val="en-US"/>
        </w:rPr>
        <w:t xml:space="preserve"> status</w:t>
      </w:r>
      <w:r w:rsidRPr="00D97BD7">
        <w:rPr>
          <w:rFonts w:cs="Times New Roman"/>
          <w:sz w:val="20"/>
          <w:lang w:val="en-US"/>
        </w:rPr>
        <w:t xml:space="preserve">. </w:t>
      </w:r>
      <w:r w:rsidR="00800140" w:rsidRPr="00D97BD7">
        <w:rPr>
          <w:rFonts w:cs="Times New Roman"/>
          <w:sz w:val="20"/>
          <w:lang w:val="en-US"/>
        </w:rPr>
        <w:t>Patient 77 had borderline data at each visit.</w:t>
      </w:r>
    </w:p>
    <w:sectPr w:rsidR="005C7E95" w:rsidRPr="00D97BD7" w:rsidSect="00942EE3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70933" w14:textId="77777777" w:rsidR="00955DB5" w:rsidRDefault="00955DB5" w:rsidP="00180CE8">
      <w:r>
        <w:separator/>
      </w:r>
    </w:p>
  </w:endnote>
  <w:endnote w:type="continuationSeparator" w:id="0">
    <w:p w14:paraId="75ADCB4A" w14:textId="77777777" w:rsidR="00955DB5" w:rsidRDefault="00955DB5" w:rsidP="00180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C0C5C" w14:textId="77777777" w:rsidR="000D30FB" w:rsidRDefault="000D30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25FC8" w14:textId="77777777" w:rsidR="00955DB5" w:rsidRDefault="00955DB5" w:rsidP="00180CE8">
      <w:r>
        <w:separator/>
      </w:r>
    </w:p>
  </w:footnote>
  <w:footnote w:type="continuationSeparator" w:id="0">
    <w:p w14:paraId="2D765E8F" w14:textId="77777777" w:rsidR="00955DB5" w:rsidRDefault="00955DB5" w:rsidP="00180C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B42F1" w14:textId="77777777" w:rsidR="000D30FB" w:rsidRDefault="000D30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EE3"/>
    <w:rsid w:val="00002B00"/>
    <w:rsid w:val="00007284"/>
    <w:rsid w:val="000103FF"/>
    <w:rsid w:val="00025F6A"/>
    <w:rsid w:val="000277F0"/>
    <w:rsid w:val="00035E7F"/>
    <w:rsid w:val="00054A6E"/>
    <w:rsid w:val="00055DDF"/>
    <w:rsid w:val="0005671E"/>
    <w:rsid w:val="0006002D"/>
    <w:rsid w:val="00060B50"/>
    <w:rsid w:val="000642DA"/>
    <w:rsid w:val="0009034B"/>
    <w:rsid w:val="0009173D"/>
    <w:rsid w:val="00092ED0"/>
    <w:rsid w:val="0009689F"/>
    <w:rsid w:val="000A1B0E"/>
    <w:rsid w:val="000B7440"/>
    <w:rsid w:val="000B749B"/>
    <w:rsid w:val="000C013B"/>
    <w:rsid w:val="000D30FB"/>
    <w:rsid w:val="000E0124"/>
    <w:rsid w:val="000E411D"/>
    <w:rsid w:val="000F47E2"/>
    <w:rsid w:val="00102BA2"/>
    <w:rsid w:val="00117E3E"/>
    <w:rsid w:val="00121BBB"/>
    <w:rsid w:val="00125672"/>
    <w:rsid w:val="00144A7A"/>
    <w:rsid w:val="001450A4"/>
    <w:rsid w:val="001455EA"/>
    <w:rsid w:val="00146C48"/>
    <w:rsid w:val="00146D1F"/>
    <w:rsid w:val="00165446"/>
    <w:rsid w:val="00165557"/>
    <w:rsid w:val="00167D4F"/>
    <w:rsid w:val="00177D20"/>
    <w:rsid w:val="00180CE8"/>
    <w:rsid w:val="00186477"/>
    <w:rsid w:val="0018777F"/>
    <w:rsid w:val="00195B7E"/>
    <w:rsid w:val="001B4AFD"/>
    <w:rsid w:val="001F3D31"/>
    <w:rsid w:val="00217282"/>
    <w:rsid w:val="002359E4"/>
    <w:rsid w:val="0024332D"/>
    <w:rsid w:val="0024486B"/>
    <w:rsid w:val="00251BD7"/>
    <w:rsid w:val="00263941"/>
    <w:rsid w:val="00284CCA"/>
    <w:rsid w:val="00286C47"/>
    <w:rsid w:val="00293AF0"/>
    <w:rsid w:val="002A115E"/>
    <w:rsid w:val="002A7F13"/>
    <w:rsid w:val="002C5628"/>
    <w:rsid w:val="002C5C04"/>
    <w:rsid w:val="002C7E36"/>
    <w:rsid w:val="002D73A6"/>
    <w:rsid w:val="002E5107"/>
    <w:rsid w:val="002F2893"/>
    <w:rsid w:val="002F4D2E"/>
    <w:rsid w:val="0030242B"/>
    <w:rsid w:val="00311582"/>
    <w:rsid w:val="00332FAA"/>
    <w:rsid w:val="003568AF"/>
    <w:rsid w:val="003656A1"/>
    <w:rsid w:val="00377B5B"/>
    <w:rsid w:val="003863BC"/>
    <w:rsid w:val="0039316B"/>
    <w:rsid w:val="003C1475"/>
    <w:rsid w:val="003C66F8"/>
    <w:rsid w:val="003D4132"/>
    <w:rsid w:val="00411F41"/>
    <w:rsid w:val="004124BC"/>
    <w:rsid w:val="00443FFE"/>
    <w:rsid w:val="004441C0"/>
    <w:rsid w:val="0044583E"/>
    <w:rsid w:val="00453FB8"/>
    <w:rsid w:val="0046799C"/>
    <w:rsid w:val="004812D1"/>
    <w:rsid w:val="00485282"/>
    <w:rsid w:val="004A0EC8"/>
    <w:rsid w:val="004D3E2A"/>
    <w:rsid w:val="004D46A5"/>
    <w:rsid w:val="004D4DBA"/>
    <w:rsid w:val="004F395F"/>
    <w:rsid w:val="0050710B"/>
    <w:rsid w:val="00510FCB"/>
    <w:rsid w:val="0051472F"/>
    <w:rsid w:val="00521AFC"/>
    <w:rsid w:val="00526C44"/>
    <w:rsid w:val="00564A01"/>
    <w:rsid w:val="00570543"/>
    <w:rsid w:val="00571DE6"/>
    <w:rsid w:val="00576634"/>
    <w:rsid w:val="005768BA"/>
    <w:rsid w:val="00576E51"/>
    <w:rsid w:val="00585953"/>
    <w:rsid w:val="00590602"/>
    <w:rsid w:val="0059670E"/>
    <w:rsid w:val="005A4D47"/>
    <w:rsid w:val="005B6142"/>
    <w:rsid w:val="005C5214"/>
    <w:rsid w:val="005C7E95"/>
    <w:rsid w:val="005D1C0C"/>
    <w:rsid w:val="005D6121"/>
    <w:rsid w:val="005E6AED"/>
    <w:rsid w:val="005E7627"/>
    <w:rsid w:val="00604F09"/>
    <w:rsid w:val="00617690"/>
    <w:rsid w:val="00622C8A"/>
    <w:rsid w:val="00637015"/>
    <w:rsid w:val="00640944"/>
    <w:rsid w:val="006510B4"/>
    <w:rsid w:val="00654AA1"/>
    <w:rsid w:val="006607C2"/>
    <w:rsid w:val="006673AD"/>
    <w:rsid w:val="00673F5C"/>
    <w:rsid w:val="0068237D"/>
    <w:rsid w:val="0068791D"/>
    <w:rsid w:val="00694008"/>
    <w:rsid w:val="00697F2F"/>
    <w:rsid w:val="006A15DA"/>
    <w:rsid w:val="006A4ED9"/>
    <w:rsid w:val="006A6DEA"/>
    <w:rsid w:val="006C2A1C"/>
    <w:rsid w:val="006D0B8D"/>
    <w:rsid w:val="006D540B"/>
    <w:rsid w:val="006F6CF0"/>
    <w:rsid w:val="00703DC6"/>
    <w:rsid w:val="0070621F"/>
    <w:rsid w:val="00716D6C"/>
    <w:rsid w:val="00735BAA"/>
    <w:rsid w:val="00736A33"/>
    <w:rsid w:val="0075657F"/>
    <w:rsid w:val="00773996"/>
    <w:rsid w:val="00780B89"/>
    <w:rsid w:val="007827DD"/>
    <w:rsid w:val="00797CFC"/>
    <w:rsid w:val="007A51A7"/>
    <w:rsid w:val="007A5F38"/>
    <w:rsid w:val="007C34CA"/>
    <w:rsid w:val="007C6323"/>
    <w:rsid w:val="007F1C9C"/>
    <w:rsid w:val="00800140"/>
    <w:rsid w:val="008159F9"/>
    <w:rsid w:val="00824E76"/>
    <w:rsid w:val="008323B5"/>
    <w:rsid w:val="00845BE0"/>
    <w:rsid w:val="008470A4"/>
    <w:rsid w:val="00851DA0"/>
    <w:rsid w:val="0086349B"/>
    <w:rsid w:val="00864C19"/>
    <w:rsid w:val="008777F2"/>
    <w:rsid w:val="008820CE"/>
    <w:rsid w:val="0088701D"/>
    <w:rsid w:val="0089298A"/>
    <w:rsid w:val="0089513E"/>
    <w:rsid w:val="008A06D0"/>
    <w:rsid w:val="008A2842"/>
    <w:rsid w:val="008B21D6"/>
    <w:rsid w:val="008B793A"/>
    <w:rsid w:val="008C0011"/>
    <w:rsid w:val="008F19A9"/>
    <w:rsid w:val="009035B7"/>
    <w:rsid w:val="00906318"/>
    <w:rsid w:val="0090677C"/>
    <w:rsid w:val="0091152A"/>
    <w:rsid w:val="00914950"/>
    <w:rsid w:val="009231C6"/>
    <w:rsid w:val="00927C6E"/>
    <w:rsid w:val="00942EE3"/>
    <w:rsid w:val="00955DB5"/>
    <w:rsid w:val="00956EF4"/>
    <w:rsid w:val="00957ED6"/>
    <w:rsid w:val="00985ED0"/>
    <w:rsid w:val="00986FD2"/>
    <w:rsid w:val="009944E6"/>
    <w:rsid w:val="009A6409"/>
    <w:rsid w:val="009C2255"/>
    <w:rsid w:val="009C3A7B"/>
    <w:rsid w:val="009C526E"/>
    <w:rsid w:val="009D6848"/>
    <w:rsid w:val="009F4446"/>
    <w:rsid w:val="009F5A6E"/>
    <w:rsid w:val="009F7525"/>
    <w:rsid w:val="00A123D5"/>
    <w:rsid w:val="00A2400C"/>
    <w:rsid w:val="00A2441F"/>
    <w:rsid w:val="00A312C5"/>
    <w:rsid w:val="00A325BD"/>
    <w:rsid w:val="00A3334F"/>
    <w:rsid w:val="00A42973"/>
    <w:rsid w:val="00A45C16"/>
    <w:rsid w:val="00A46BF7"/>
    <w:rsid w:val="00A52D85"/>
    <w:rsid w:val="00A5476A"/>
    <w:rsid w:val="00A55191"/>
    <w:rsid w:val="00A761C8"/>
    <w:rsid w:val="00A825BF"/>
    <w:rsid w:val="00A83F48"/>
    <w:rsid w:val="00AA06C3"/>
    <w:rsid w:val="00AA4BB9"/>
    <w:rsid w:val="00AB5FF3"/>
    <w:rsid w:val="00AC66F8"/>
    <w:rsid w:val="00AE0C79"/>
    <w:rsid w:val="00AF26A9"/>
    <w:rsid w:val="00AF680D"/>
    <w:rsid w:val="00B17AF4"/>
    <w:rsid w:val="00B23D0F"/>
    <w:rsid w:val="00B32243"/>
    <w:rsid w:val="00B34BA5"/>
    <w:rsid w:val="00B351B7"/>
    <w:rsid w:val="00B4017C"/>
    <w:rsid w:val="00B45C88"/>
    <w:rsid w:val="00B6751C"/>
    <w:rsid w:val="00B67973"/>
    <w:rsid w:val="00B92C65"/>
    <w:rsid w:val="00B95CC0"/>
    <w:rsid w:val="00BB2D26"/>
    <w:rsid w:val="00BB4E9C"/>
    <w:rsid w:val="00BC7226"/>
    <w:rsid w:val="00BD24C6"/>
    <w:rsid w:val="00BD3716"/>
    <w:rsid w:val="00BF418D"/>
    <w:rsid w:val="00BF50F3"/>
    <w:rsid w:val="00BF7C52"/>
    <w:rsid w:val="00C008FB"/>
    <w:rsid w:val="00C06FAF"/>
    <w:rsid w:val="00C071DF"/>
    <w:rsid w:val="00C2027D"/>
    <w:rsid w:val="00C21AF7"/>
    <w:rsid w:val="00C26A7C"/>
    <w:rsid w:val="00C27BC0"/>
    <w:rsid w:val="00C3201A"/>
    <w:rsid w:val="00C32F91"/>
    <w:rsid w:val="00C42BB4"/>
    <w:rsid w:val="00C479F0"/>
    <w:rsid w:val="00C55C06"/>
    <w:rsid w:val="00C64732"/>
    <w:rsid w:val="00C83300"/>
    <w:rsid w:val="00C974CD"/>
    <w:rsid w:val="00CD5182"/>
    <w:rsid w:val="00CF6861"/>
    <w:rsid w:val="00D04C23"/>
    <w:rsid w:val="00D072B3"/>
    <w:rsid w:val="00D119E9"/>
    <w:rsid w:val="00D3105A"/>
    <w:rsid w:val="00D72669"/>
    <w:rsid w:val="00D809C0"/>
    <w:rsid w:val="00D81F41"/>
    <w:rsid w:val="00D83897"/>
    <w:rsid w:val="00D842F6"/>
    <w:rsid w:val="00D93E21"/>
    <w:rsid w:val="00D97BD7"/>
    <w:rsid w:val="00DA29AC"/>
    <w:rsid w:val="00DB3031"/>
    <w:rsid w:val="00DB5074"/>
    <w:rsid w:val="00DB6FDF"/>
    <w:rsid w:val="00DC583A"/>
    <w:rsid w:val="00DC67D9"/>
    <w:rsid w:val="00DC6970"/>
    <w:rsid w:val="00DD5864"/>
    <w:rsid w:val="00DD5FAF"/>
    <w:rsid w:val="00DE0FCF"/>
    <w:rsid w:val="00E0042C"/>
    <w:rsid w:val="00E11028"/>
    <w:rsid w:val="00E13869"/>
    <w:rsid w:val="00E329D8"/>
    <w:rsid w:val="00E43D16"/>
    <w:rsid w:val="00E445EC"/>
    <w:rsid w:val="00E44B8A"/>
    <w:rsid w:val="00E56041"/>
    <w:rsid w:val="00E571EF"/>
    <w:rsid w:val="00E65897"/>
    <w:rsid w:val="00EB4E5C"/>
    <w:rsid w:val="00EE2CE3"/>
    <w:rsid w:val="00EE7EE5"/>
    <w:rsid w:val="00EF21AC"/>
    <w:rsid w:val="00EF2C8A"/>
    <w:rsid w:val="00F14E78"/>
    <w:rsid w:val="00F22EDC"/>
    <w:rsid w:val="00F30DF6"/>
    <w:rsid w:val="00F46472"/>
    <w:rsid w:val="00F5491C"/>
    <w:rsid w:val="00F61C68"/>
    <w:rsid w:val="00F62813"/>
    <w:rsid w:val="00F72502"/>
    <w:rsid w:val="00F73FFF"/>
    <w:rsid w:val="00F8081C"/>
    <w:rsid w:val="00FB2095"/>
    <w:rsid w:val="00FB361A"/>
    <w:rsid w:val="00FC6B40"/>
    <w:rsid w:val="00FC795D"/>
    <w:rsid w:val="00FD3B11"/>
    <w:rsid w:val="00FE09EB"/>
    <w:rsid w:val="00FE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1A85"/>
  <w15:chartTrackingRefBased/>
  <w15:docId w15:val="{3C857593-E65F-452B-98B4-12A8012A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EE3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974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4C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4CD"/>
    <w:rPr>
      <w:rFonts w:ascii="Segoe UI" w:eastAsia="Arial Unicode MS" w:hAnsi="Segoe UI" w:cs="Mangal"/>
      <w:kern w:val="1"/>
      <w:sz w:val="18"/>
      <w:szCs w:val="16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180CE8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80CE8"/>
    <w:rPr>
      <w:rFonts w:ascii="Times New Roman" w:eastAsia="Arial Unicode MS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180CE8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80CE8"/>
    <w:rPr>
      <w:rFonts w:ascii="Times New Roman" w:eastAsia="Arial Unicode MS" w:hAnsi="Times New Roman" w:cs="Mangal"/>
      <w:kern w:val="1"/>
      <w:sz w:val="24"/>
      <w:szCs w:val="21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06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318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318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318"/>
    <w:rPr>
      <w:rFonts w:ascii="Times New Roman" w:eastAsia="Arial Unicode MS" w:hAnsi="Times New Roman" w:cs="Mangal"/>
      <w:b/>
      <w:bCs/>
      <w:kern w:val="1"/>
      <w:sz w:val="20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E1F56-B784-4F14-8B79-9F1012F72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LAURENT</dc:creator>
  <cp:keywords/>
  <dc:description/>
  <cp:lastModifiedBy>Maria Flora V.</cp:lastModifiedBy>
  <cp:revision>3</cp:revision>
  <cp:lastPrinted>2021-06-21T08:25:00Z</cp:lastPrinted>
  <dcterms:created xsi:type="dcterms:W3CDTF">2022-02-10T17:27:00Z</dcterms:created>
  <dcterms:modified xsi:type="dcterms:W3CDTF">2022-02-25T14:27:00Z</dcterms:modified>
</cp:coreProperties>
</file>